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-Supplementary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ome and environmental features of</w:t>
      </w:r>
      <w:r>
        <w:rPr>
          <w:rFonts w:cs="Times New Roman" w:ascii="Times New Roman" w:hAnsi="Times New Roman"/>
          <w:i/>
          <w:sz w:val="24"/>
          <w:szCs w:val="24"/>
        </w:rPr>
        <w:t xml:space="preserve"> V. harveyi</w:t>
      </w:r>
      <w:r>
        <w:rPr/>
        <w:t xml:space="preserve"> QT520 according to the MIGS recommend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4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ind w:firstLine="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S      data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igation_typ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_nam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me sequenc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harvey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QT520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ed_b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igang Tu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_dat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_lo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901N 109.8611E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th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 under water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_elev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47" w:hRule="atLeast"/>
        </w:trPr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ironmen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ep sea cage-cultured farm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_biomaterial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_relationship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d from diseased fish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hic_level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troph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_to_oxyge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erobic 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_growth_condt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Bs, 3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_meth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Bio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_replicons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u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ing_strateg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_sourc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kk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_siz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30,289bp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m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O:00000447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O:0000056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ial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VO:00003875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_loc_nam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-material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eased fis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Trachinotus ovatus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_mat_id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18680,CP018681, CP018682, CP018683, CP018684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8579663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enome assembly data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embl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ftwar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pcloser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pFill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宋体;SimSun" w:ascii="Times New Roman" w:hAnsi="Times New Roman"/>
                <w:sz w:val="24"/>
                <w:szCs w:val="24"/>
                <w:lang w:val="en-US" w:eastAsia="en-US"/>
              </w:rPr>
              <w:t>PrInSeS-G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y nam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T520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 coverag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76</w:t>
            </w:r>
            <w:r>
              <w:rPr>
                <w:rFonts w:cs="宋体;SimSun" w:ascii="宋体;SimSun" w:hAnsi="宋体;SimSun"/>
                <w:sz w:val="24"/>
                <w:szCs w:val="24"/>
              </w:rPr>
              <w:t>╳</w:t>
            </w:r>
          </w:p>
        </w:tc>
      </w:tr>
      <w:tr>
        <w:trPr/>
        <w:tc>
          <w:tcPr>
            <w:tcW w:w="415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 technology</w:t>
            </w:r>
          </w:p>
        </w:tc>
        <w:tc>
          <w:tcPr>
            <w:tcW w:w="415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Miseq PE3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cBio RSII system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8:58:00Z</dcterms:created>
  <dc:creator>lenovo</dc:creator>
  <dc:description/>
  <cp:keywords/>
  <dc:language>en-US</dc:language>
  <cp:lastModifiedBy>lenovo</cp:lastModifiedBy>
  <dcterms:modified xsi:type="dcterms:W3CDTF">2017-09-18T08:58:00Z</dcterms:modified>
  <cp:revision>2</cp:revision>
  <dc:subject/>
  <dc:title/>
</cp:coreProperties>
</file>